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15025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6667"/>
        <w:gridCol w:w="709"/>
        <w:gridCol w:w="4677"/>
        <w:gridCol w:w="2268"/>
      </w:tblGrid>
      <w:tr w:rsidR="00527DA3" w:rsidRPr="0076091C" w:rsidTr="00254D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  <w:hideMark/>
          </w:tcPr>
          <w:bookmarkStart w:id="0" w:name="_GoBack"/>
          <w:bookmarkEnd w:id="0"/>
          <w:p w:rsidR="00527DA3" w:rsidRPr="002D0A0D" w:rsidRDefault="00527DA3" w:rsidP="00254D83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4957FC" wp14:editId="2FC11339">
                      <wp:simplePos x="0" y="0"/>
                      <wp:positionH relativeFrom="column">
                        <wp:posOffset>-74132</wp:posOffset>
                      </wp:positionH>
                      <wp:positionV relativeFrom="paragraph">
                        <wp:posOffset>-1176818</wp:posOffset>
                      </wp:positionV>
                      <wp:extent cx="4544176" cy="360217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44176" cy="36021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527DA3" w:rsidRPr="008E1C94" w:rsidRDefault="00527DA3" w:rsidP="00527DA3">
                                  <w:pPr>
                                    <w:rPr>
                                      <w:b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 xml:space="preserve">Supplementary Material </w:t>
                                  </w:r>
                                  <w:proofErr w:type="gramStart"/>
                                  <w:r>
                                    <w:rPr>
                                      <w:b/>
                                      <w:i/>
                                    </w:rPr>
                                    <w:t>2</w:t>
                                  </w:r>
                                  <w:proofErr w:type="gramEnd"/>
                                  <w:r>
                                    <w:rPr>
                                      <w:b/>
                                      <w:i/>
                                    </w:rPr>
                                    <w:t xml:space="preserve"> – MMAT Scor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34957F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-5.85pt;margin-top:-92.65pt;width:357.8pt;height:28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" fillcolor="white [3201]" stroked="f" strokeweight=".5pt">
                      <v:textbox>
                        <w:txbxContent>
                          <w:p w:rsidR="00527DA3" w:rsidRPr="008E1C94" w:rsidRDefault="00527DA3" w:rsidP="00527DA3">
                            <w:pPr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 xml:space="preserve">Supplementary Material </w:t>
                            </w:r>
                            <w:proofErr w:type="gramStart"/>
                            <w:r>
                              <w:rPr>
                                <w:b/>
                                <w:i/>
                              </w:rPr>
                              <w:t>2</w:t>
                            </w:r>
                            <w:proofErr w:type="gramEnd"/>
                            <w:r>
                              <w:rPr>
                                <w:b/>
                                <w:i/>
                              </w:rPr>
                              <w:t xml:space="preserve"> – MMAT Scor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erence Number</w:t>
            </w:r>
          </w:p>
        </w:tc>
        <w:tc>
          <w:tcPr>
            <w:tcW w:w="6667" w:type="dxa"/>
            <w:shd w:val="clear" w:color="auto" w:fill="auto"/>
            <w:noWrap/>
            <w:textDirection w:val="btLr"/>
            <w:hideMark/>
          </w:tcPr>
          <w:p w:rsidR="00527DA3" w:rsidRPr="002D0A0D" w:rsidRDefault="00527DA3" w:rsidP="00254D83">
            <w:pPr>
              <w:ind w:left="113" w:right="11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itle 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hideMark/>
          </w:tcPr>
          <w:p w:rsidR="00527DA3" w:rsidRPr="002D0A0D" w:rsidRDefault="00527DA3" w:rsidP="00254D83">
            <w:pPr>
              <w:ind w:left="113" w:right="11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4677" w:type="dxa"/>
            <w:shd w:val="clear" w:color="auto" w:fill="auto"/>
            <w:noWrap/>
            <w:textDirection w:val="btLr"/>
            <w:hideMark/>
          </w:tcPr>
          <w:p w:rsidR="00527DA3" w:rsidRPr="002D0A0D" w:rsidRDefault="00527DA3" w:rsidP="00254D83">
            <w:pPr>
              <w:ind w:left="113" w:right="11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2268" w:type="dxa"/>
            <w:textDirection w:val="btLr"/>
          </w:tcPr>
          <w:p w:rsidR="00527DA3" w:rsidRPr="002D0A0D" w:rsidRDefault="00527DA3" w:rsidP="00254D83">
            <w:pPr>
              <w:ind w:left="113" w:right="11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MAT SCORE</w:t>
            </w:r>
          </w:p>
        </w:tc>
      </w:tr>
      <w:tr w:rsidR="00527DA3" w:rsidRPr="0076091C" w:rsidTr="00254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2D0A0D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&gt;&lt;Author&gt;Taphoorn&lt;/Author&gt;&lt;Year&gt;1992&lt;/Year&gt;&lt;RecNum&gt;1&lt;/RecNum&gt;&lt;DisplayText&gt;[14]&lt;/DisplayText&gt;&lt;record&gt;&lt;rec-number&gt;1&lt;/rec-number&gt;&lt;foreign-keys&gt;&lt;key app="EN" db-id="vf2zd05phxddf1e05xsxa0fn0ra2ddeafpwe" timestamp="1616495401"&gt;1&lt;/key&gt;&lt;/foreign-keys&gt;&lt;ref-type name="Journal Article"&gt;17&lt;/ref-type&gt;&lt;contributors&gt;&lt;authors&gt;&lt;author&gt;Taphoorn, M. J. B.&lt;/author&gt;&lt;author&gt;Heimans, J. J.&lt;/author&gt;&lt;author&gt;Snoek, F. J.&lt;/author&gt;&lt;author&gt;Lindeboom, J.&lt;/author&gt;&lt;author&gt;Oosterink, B.&lt;/author&gt;&lt;author&gt;Wolbers, J. G.&lt;/author&gt;&lt;author&gt;Karim, A. B. M. F.&lt;/author&gt;&lt;/authors&gt;&lt;/contributors&gt;&lt;titles&gt;&lt;title&gt;Assessment of quality of life in patients treated for low-grade glioma: A preliminary report&lt;/title&gt;&lt;secondary-title&gt;Journal of Neurology Neurosurgery and Psychiatry&lt;/secondary-title&gt;&lt;/titles&gt;&lt;periodical&gt;&lt;full-title&gt;Journal of Neurology Neurosurgery and Psychiatry&lt;/full-title&gt;&lt;/periodical&gt;&lt;pages&gt;372-376&lt;/pages&gt;&lt;volume&gt;55&lt;/volume&gt;&lt;number&gt;5&lt;/number&gt;&lt;dates&gt;&lt;year&gt;1992&lt;/year&gt;&lt;/dates&gt;&lt;accession-num&gt;22170171&lt;/accession-num&gt;&lt;urls&gt;&lt;related-urls&gt;&lt;url&gt;https://ovidsp.ovid.com/ovidweb.cgi?T=JS&amp;amp;CSC=Y&amp;amp;NEWS=N&amp;amp;PAGE=fulltext&amp;amp;D=emed4&amp;amp;AN=22170171&lt;/url&gt;&lt;url&gt;https://leeds.primo.exlibrisgroup.com/openurl/44LEE_INST/44LEE_INST:VU1?sid=OVID:embase&amp;amp;id=pmid:1602310&amp;amp;id=doi:10.1136%2Fjnnp.55.5.372&amp;amp;issn=0022-3050&amp;amp;isbn=&amp;amp;volume=55&amp;amp;issue=5&amp;amp;spage=372&amp;amp;pages=372-376&amp;amp;date=1992&amp;amp;title=Journal+of+Neurology+Neurosurgery+and+Psychiatry&amp;amp;atitle=Assessment+of+quality+of+life+in+patients+treated+for+low-grade+glioma%3A+A+preliminary+report&amp;amp;aulast=Taphoorn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14]</w: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sessment of quality of life in patients treated for low-grade glioma: a preliminary report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aphoorn, Heimans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noek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deboom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osterink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olbers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&amp; Karim</w:t>
            </w:r>
          </w:p>
        </w:tc>
        <w:tc>
          <w:tcPr>
            <w:tcW w:w="2268" w:type="dxa"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</w:tr>
      <w:tr w:rsidR="00527DA3" w:rsidRPr="0076091C" w:rsidTr="00254D83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DE4A21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&gt;&lt;Author&gt;Taphoorn&lt;/Author&gt;&lt;Year&gt;1994&lt;/Year&gt;&lt;RecNum&gt;9&lt;/RecNum&gt;&lt;DisplayText&gt;[16]&lt;/DisplayText&gt;&lt;record&gt;&lt;rec-number&gt;9&lt;/rec-number&gt;&lt;foreign-keys&gt;&lt;key app="EN" db-id="teap55zzwps9tbevzdjprteqz0p0ra95v5fa" timestamp="1629211228"&gt;9&lt;/key&gt;&lt;/foreign-keys&gt;&lt;ref-type name="Journal Article"&gt;17&lt;/ref-type&gt;&lt;contributors&gt;&lt;authors&gt;&lt;author&gt;Taphoorn, M. J. B.&lt;/author&gt;&lt;author&gt;Schiphorst, A. K.&lt;/author&gt;&lt;author&gt;Snoek, F. J.&lt;/author&gt;&lt;author&gt;Lindeboom, J.&lt;/author&gt;&lt;author&gt;Wolbers, J. G.&lt;/author&gt;&lt;author&gt;Karim, A. B. M. F.&lt;/author&gt;&lt;author&gt;Huijgens, P. C.&lt;/author&gt;&lt;author&gt;Heimans, J. J.&lt;/author&gt;&lt;/authors&gt;&lt;/contributors&gt;&lt;titles&gt;&lt;title&gt;Cognitive functions and quality of life in patients with low-grade gliomas: The impact of radiotherapy&lt;/title&gt;&lt;secondary-title&gt;Annals of Neurology&lt;/secondary-title&gt;&lt;/titles&gt;&lt;pages&gt;48-54&lt;/pages&gt;&lt;volume&gt;36&lt;/volume&gt;&lt;number&gt;1&lt;/number&gt;&lt;dates&gt;&lt;year&gt;1994&lt;/year&gt;&lt;pub-dates&gt;&lt;date&gt;July&lt;/date&gt;&lt;/pub-dates&gt;&lt;/dates&gt;&lt;accession-num&gt;24205823&lt;/accession-num&gt;&lt;urls&gt;&lt;related-urls&gt;&lt;url&gt;https://ovidsp.ovid.com/ovidweb.cgi?T=JS&amp;amp;CSC=Y&amp;amp;NEWS=N&amp;amp;PAGE=fulltext&amp;amp;D=emed5&amp;amp;AN=24205823&lt;/url&gt;&lt;url&gt;https://leeds.primo.exlibrisgroup.com/openurl/44LEE_INST/44LEE_INST:VU1?sid=OVID:embase&amp;amp;id=pmid:8024261&amp;amp;id=doi:10.1002%2Fana.410360111&amp;amp;issn=0364-5134&amp;amp;isbn=&amp;amp;volume=36&amp;amp;issue=1&amp;amp;spage=48&amp;amp;pages=48-54&amp;amp;date=1994&amp;amp;title=Annals+of+Neurology&amp;amp;atitle=Cognitive+functions+and+quality+of+life+in+patients+with+low-grade+gliomas%3A+The+impact+of+radiotherapy&amp;amp;aulast=Taphoorn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16]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676C6C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76C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gnitive functions and quality of life in patients with low-grade glioma – the impact of radiotherapy</w:t>
            </w:r>
            <w:r w:rsidRPr="00676C6C" w:rsidDel="00DE4A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676C6C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76C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676C6C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  <w:r w:rsidRPr="00676C6C">
              <w:rPr>
                <w:rFonts w:ascii="Times New Roman" w:hAnsi="Times New Roman" w:cs="Times New Roman"/>
                <w:sz w:val="20"/>
                <w:szCs w:val="18"/>
                <w:bdr w:val="none" w:sz="0" w:space="0" w:color="auto" w:frame="1"/>
                <w:shd w:val="clear" w:color="auto" w:fill="FFFFFF"/>
              </w:rPr>
              <w:t xml:space="preserve">Taphoorn, Klein </w:t>
            </w:r>
            <w:proofErr w:type="spellStart"/>
            <w:r w:rsidRPr="00676C6C">
              <w:rPr>
                <w:rFonts w:ascii="Times New Roman" w:hAnsi="Times New Roman" w:cs="Times New Roman"/>
                <w:sz w:val="20"/>
                <w:szCs w:val="18"/>
                <w:bdr w:val="none" w:sz="0" w:space="0" w:color="auto" w:frame="1"/>
                <w:shd w:val="clear" w:color="auto" w:fill="FFFFFF"/>
              </w:rPr>
              <w:t>Schiphorst</w:t>
            </w:r>
            <w:proofErr w:type="spellEnd"/>
            <w:r w:rsidRPr="00676C6C">
              <w:rPr>
                <w:rFonts w:ascii="Times New Roman" w:hAnsi="Times New Roman" w:cs="Times New Roman"/>
                <w:sz w:val="20"/>
                <w:szCs w:val="18"/>
                <w:bdr w:val="none" w:sz="0" w:space="0" w:color="auto" w:frame="1"/>
                <w:shd w:val="clear" w:color="auto" w:fill="FFFFFF"/>
              </w:rPr>
              <w:t xml:space="preserve"> , </w:t>
            </w:r>
            <w:proofErr w:type="spellStart"/>
            <w:r w:rsidRPr="00676C6C">
              <w:rPr>
                <w:rFonts w:ascii="Times New Roman" w:hAnsi="Times New Roman" w:cs="Times New Roman"/>
                <w:sz w:val="20"/>
                <w:szCs w:val="18"/>
                <w:bdr w:val="none" w:sz="0" w:space="0" w:color="auto" w:frame="1"/>
                <w:shd w:val="clear" w:color="auto" w:fill="FFFFFF"/>
              </w:rPr>
              <w:t>Snoek</w:t>
            </w:r>
            <w:proofErr w:type="spellEnd"/>
            <w:r w:rsidRPr="00676C6C">
              <w:rPr>
                <w:rFonts w:ascii="Times New Roman" w:hAnsi="Times New Roman" w:cs="Times New Roman"/>
                <w:sz w:val="20"/>
                <w:szCs w:val="18"/>
                <w:bdr w:val="none" w:sz="0" w:space="0" w:color="auto" w:frame="1"/>
                <w:shd w:val="clear" w:color="auto" w:fill="FFFFFF"/>
              </w:rPr>
              <w:t xml:space="preserve">  </w:t>
            </w:r>
            <w:proofErr w:type="spellStart"/>
            <w:r w:rsidRPr="00676C6C">
              <w:rPr>
                <w:rFonts w:ascii="Times New Roman" w:hAnsi="Times New Roman" w:cs="Times New Roman"/>
                <w:sz w:val="20"/>
                <w:szCs w:val="18"/>
                <w:bdr w:val="none" w:sz="0" w:space="0" w:color="auto" w:frame="1"/>
                <w:shd w:val="clear" w:color="auto" w:fill="FFFFFF"/>
              </w:rPr>
              <w:t>Lindeboom</w:t>
            </w:r>
            <w:proofErr w:type="spellEnd"/>
            <w:r w:rsidRPr="00676C6C">
              <w:rPr>
                <w:rFonts w:ascii="Times New Roman" w:hAnsi="Times New Roman" w:cs="Times New Roman"/>
                <w:sz w:val="20"/>
                <w:szCs w:val="18"/>
                <w:bdr w:val="none" w:sz="0" w:space="0" w:color="auto" w:frame="1"/>
                <w:shd w:val="clear" w:color="auto" w:fill="FFFFFF"/>
              </w:rPr>
              <w:t xml:space="preserve"> , </w:t>
            </w:r>
            <w:proofErr w:type="spellStart"/>
            <w:r w:rsidRPr="00676C6C">
              <w:rPr>
                <w:rFonts w:ascii="Times New Roman" w:hAnsi="Times New Roman" w:cs="Times New Roman"/>
                <w:sz w:val="20"/>
                <w:szCs w:val="18"/>
                <w:bdr w:val="none" w:sz="0" w:space="0" w:color="auto" w:frame="1"/>
                <w:shd w:val="clear" w:color="auto" w:fill="FFFFFF"/>
              </w:rPr>
              <w:t>Wolbers</w:t>
            </w:r>
            <w:proofErr w:type="spellEnd"/>
            <w:r w:rsidRPr="00676C6C">
              <w:rPr>
                <w:rFonts w:ascii="Times New Roman" w:hAnsi="Times New Roman" w:cs="Times New Roman"/>
                <w:sz w:val="20"/>
                <w:szCs w:val="18"/>
                <w:bdr w:val="none" w:sz="0" w:space="0" w:color="auto" w:frame="1"/>
                <w:shd w:val="clear" w:color="auto" w:fill="FFFFFF"/>
              </w:rPr>
              <w:t xml:space="preserve"> , Karim, </w:t>
            </w:r>
            <w:proofErr w:type="spellStart"/>
            <w:r w:rsidRPr="00676C6C">
              <w:rPr>
                <w:rFonts w:ascii="Times New Roman" w:hAnsi="Times New Roman" w:cs="Times New Roman"/>
                <w:sz w:val="20"/>
                <w:szCs w:val="18"/>
                <w:bdr w:val="none" w:sz="0" w:space="0" w:color="auto" w:frame="1"/>
                <w:shd w:val="clear" w:color="auto" w:fill="FFFFFF"/>
              </w:rPr>
              <w:t>Huilge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  <w:bdr w:val="none" w:sz="0" w:space="0" w:color="auto" w:frame="1"/>
                <w:shd w:val="clear" w:color="auto" w:fill="FFFFFF"/>
              </w:rPr>
              <w:t xml:space="preserve"> &amp;</w:t>
            </w:r>
            <w:r w:rsidRPr="00676C6C">
              <w:rPr>
                <w:rFonts w:ascii="Times New Roman" w:hAnsi="Times New Roman" w:cs="Times New Roman"/>
                <w:sz w:val="20"/>
                <w:szCs w:val="18"/>
                <w:bdr w:val="none" w:sz="0" w:space="0" w:color="auto" w:frame="1"/>
                <w:shd w:val="clear" w:color="auto" w:fill="FFFFFF"/>
              </w:rPr>
              <w:t xml:space="preserve"> Heimans </w:t>
            </w:r>
          </w:p>
        </w:tc>
        <w:tc>
          <w:tcPr>
            <w:tcW w:w="2268" w:type="dxa"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bdr w:val="none" w:sz="0" w:space="0" w:color="auto" w:frame="1"/>
                <w:shd w:val="clear" w:color="auto" w:fill="FFFFFF"/>
              </w:rPr>
            </w:pPr>
            <w:r>
              <w:rPr>
                <w:sz w:val="20"/>
                <w:szCs w:val="18"/>
                <w:bdr w:val="none" w:sz="0" w:space="0" w:color="auto" w:frame="1"/>
                <w:shd w:val="clear" w:color="auto" w:fill="FFFFFF"/>
              </w:rPr>
              <w:t>75</w:t>
            </w:r>
          </w:p>
        </w:tc>
      </w:tr>
      <w:tr w:rsidR="00527DA3" w:rsidRPr="0076091C" w:rsidTr="00254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2D0A0D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>
                <w:fldData xml:space="preserve">PEVuZE5vdGU+PENpdGU+PEF1dGhvcj5UYXBob29ybjwvQXV0aG9yPjxZZWFyPjIwMDc8L1llYXI+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>
                <w:fldData xml:space="preserve">PEVuZE5vdGU+PENpdGU+PEF1dGhvcj5UYXBob29ybjwvQXV0aG9yPjxZZWFyPjIwMDc8L1llYXI+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19]</w: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-related quality of life in patients treated for anaplastic oligodendroglioma with adjuvant chemotherapy: results of an EORTC randomised controlled trial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aphoorn, van den Bent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uer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ens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lattre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andes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itt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rnsen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enay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jssen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Lacombe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lgeier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&amp; Bottomley</w:t>
            </w:r>
          </w:p>
        </w:tc>
        <w:tc>
          <w:tcPr>
            <w:tcW w:w="2268" w:type="dxa"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</w:tr>
      <w:tr w:rsidR="00527DA3" w:rsidRPr="0076091C" w:rsidTr="00254D83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2D0A0D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&gt;&lt;Author&gt;Jakola&lt;/Author&gt;&lt;Year&gt;2014&lt;/Year&gt;&lt;RecNum&gt;3132&lt;/RecNum&gt;&lt;DisplayText&gt;[33]&lt;/DisplayText&gt;&lt;record&gt;&lt;rec-number&gt;3132&lt;/rec-number&gt;&lt;foreign-keys&gt;&lt;key app="EN" db-id="r2wpe9xz320rx1es0f7vsee6xrzzed0txetf" timestamp="1602598881"&gt;3132&lt;/key&gt;&lt;/foreign-keys&gt;&lt;ref-type name="Journal Article"&gt;17&lt;/ref-type&gt;&lt;contributors&gt;&lt;authors&gt;&lt;author&gt;Jakola, A. S.&lt;/author&gt;&lt;author&gt;Unsgard, G.&lt;/author&gt;&lt;author&gt;Myrmel, K. S.&lt;/author&gt;&lt;author&gt;Kloster, R.&lt;/author&gt;&lt;author&gt;Torp, S. H.&lt;/author&gt;&lt;author&gt;Sagberg, L. M.&lt;/author&gt;&lt;author&gt;Lindal, S.&lt;/author&gt;&lt;author&gt;Solheim, O.&lt;/author&gt;&lt;/authors&gt;&lt;/contributors&gt;&lt;titles&gt;&lt;title&gt;Surgical strategies in low-grade gliomas and implications for long-term quality of life&lt;/title&gt;&lt;secondary-title&gt;Journal of Clinical Neuroscience&lt;/secondary-title&gt;&lt;/titles&gt;&lt;periodical&gt;&lt;full-title&gt;Journal of Clinical Neuroscience&lt;/full-title&gt;&lt;/periodical&gt;&lt;pages&gt;1304-1309&lt;/pages&gt;&lt;volume&gt;21&lt;/volume&gt;&lt;number&gt;8&lt;/number&gt;&lt;dates&gt;&lt;year&gt;2014&lt;/year&gt;&lt;pub-dates&gt;&lt;date&gt;August&lt;/date&gt;&lt;/pub-dates&gt;&lt;/dates&gt;&lt;urls&gt;&lt;related-urls&gt;&lt;url&gt;https://ovidsp.ovid.com/ovidweb.cgi?T=JS&amp;amp;CSC=Y&amp;amp;NEWS=N&amp;amp;PAGE=fulltext&amp;amp;D=emed15&amp;amp;AN=53123540&lt;/url&gt;&lt;url&gt;https://leeds.primo.exlibrisgroup.com/openurl/44LEE_INST/44LEE_INST:VU1?sid=OVID:embase&amp;amp;id=pmid:24798909&amp;amp;id=doi:10.1016%2Fj.jocn.2013.11.027&amp;amp;issn=0967-5868&amp;amp;isbn=&amp;amp;volume=21&amp;amp;issue=8&amp;amp;spage=1304&amp;amp;pages=1304-1309&amp;amp;date=2014&amp;amp;title=Journal+of+Clinical+Neuroscience&amp;amp;atitle=Surgical+strategies+in+low-grade+gliomas+and+implications+for+long-term+quality+of+life&amp;amp;aulast=Jakola&lt;/url&gt;&lt;url&gt;https://www.jocn-journal.com/article/S0967-5868(14)00055-1/fulltext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33]</w: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rgical strategies in low-grade gliomas and implications for long-term quality of life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akola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sgard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rmel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loster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rp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gberg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dal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lheim</w:t>
            </w:r>
            <w:proofErr w:type="spellEnd"/>
          </w:p>
        </w:tc>
        <w:tc>
          <w:tcPr>
            <w:tcW w:w="2268" w:type="dxa"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</w:tr>
      <w:tr w:rsidR="00527DA3" w:rsidRPr="0076091C" w:rsidTr="00254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2D0A0D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&gt;&lt;Author&gt;Umezaki&lt;/Author&gt;&lt;Year&gt;2020&lt;/Year&gt;&lt;RecNum&gt;4&lt;/RecNum&gt;&lt;DisplayText&gt;[17]&lt;/DisplayText&gt;&lt;record&gt;&lt;rec-number&gt;4&lt;/rec-number&gt;&lt;foreign-keys&gt;&lt;key app="EN" db-id="vf2zd05phxddf1e05xsxa0fn0ra2ddeafpwe" timestamp="1616495616"&gt;4&lt;/key&gt;&lt;/foreign-keys&gt;&lt;ref-type name="Journal Article"&gt;17&lt;/ref-type&gt;&lt;contributors&gt;&lt;authors&gt;&lt;author&gt;Umezaki, S.&lt;/author&gt;&lt;author&gt;Shinoda, Y.&lt;/author&gt;&lt;author&gt;Mukasa, A.&lt;/author&gt;&lt;author&gt;Tanaka, S.&lt;/author&gt;&lt;author&gt;Takayanagi, S.&lt;/author&gt;&lt;author&gt;Oka, H.&lt;/author&gt;&lt;author&gt;Tagawa, H.&lt;/author&gt;&lt;author&gt;Haga, N.&lt;/author&gt;&lt;author&gt;Yoshino, M.&lt;/author&gt;&lt;/authors&gt;&lt;/contributors&gt;&lt;titles&gt;&lt;title&gt;Factors associated with health-related quality of life in patients with glioma: impact of symptoms and implications for rehabilitation&lt;/title&gt;&lt;secondary-title&gt;Japanese Journal of Clinical Oncology&lt;/secondary-title&gt;&lt;/titles&gt;&lt;periodical&gt;&lt;full-title&gt;Japanese Journal of Clinical Oncology&lt;/full-title&gt;&lt;/periodical&gt;&lt;pages&gt;990-998&lt;/pages&gt;&lt;volume&gt;50&lt;/volume&gt;&lt;number&gt;9&lt;/number&gt;&lt;dates&gt;&lt;year&gt;2020&lt;/year&gt;&lt;pub-dates&gt;&lt;date&gt;01 Sep&lt;/date&gt;&lt;/pub-dates&gt;&lt;/dates&gt;&lt;accession-num&gt;2010144004&lt;/accession-num&gt;&lt;urls&gt;&lt;related-urls&gt;&lt;url&gt;https://ovidsp.ovid.com/ovidweb.cgi?T=JS&amp;amp;CSC=Y&amp;amp;NEWS=N&amp;amp;PAGE=fulltext&amp;amp;D=emexc&amp;amp;AN=2010144004&lt;/url&gt;&lt;url&gt;https://leeds.primo.exlibrisgroup.com/openurl/44LEE_INST/44LEE_INST:VU1?sid=OVID:embase&amp;amp;id=pmid:32484212&amp;amp;id=doi:10.1093%2Fjjco%2Fhyaa068&amp;amp;issn=0368-2811&amp;amp;isbn=&amp;amp;volume=50&amp;amp;issue=9&amp;amp;spage=990&amp;amp;pages=990-998&amp;amp;date=2020&amp;amp;title=Japanese+Journal+of+Clinical+Oncology&amp;amp;atitle=Factors+associated+with+health-related+quality+of+life+in+patients+with+glioma%3A+impact+of+symptoms+and+implications+for+rehabilitation&amp;amp;aulast=Umezaki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17]</w: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ctors associated with health related quality of life in patients with glioma: impact of symptoms and implications for rehab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mezaki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inoda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kasa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Tanaka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kayanagi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Oka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gawa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ga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&amp;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ashino</w:t>
            </w:r>
            <w:proofErr w:type="spellEnd"/>
          </w:p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</w:tr>
      <w:tr w:rsidR="00527DA3" w:rsidRPr="0076091C" w:rsidTr="00254D83">
        <w:trPr>
          <w:trHeight w:val="6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2D0A0D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&gt;&lt;Author&gt;Moreale&lt;/Author&gt;&lt;Year&gt;2017&lt;/Year&gt;&lt;RecNum&gt;3&lt;/RecNum&gt;&lt;DisplayText&gt;[29]&lt;/DisplayText&gt;&lt;record&gt;&lt;rec-number&gt;3&lt;/rec-number&gt;&lt;foreign-keys&gt;&lt;key app="EN" db-id="vf2zd05phxddf1e05xsxa0fn0ra2ddeafpwe" timestamp="1616495567"&gt;3&lt;/key&gt;&lt;/foreign-keys&gt;&lt;ref-type name="Journal Article"&gt;17&lt;/ref-type&gt;&lt;contributors&gt;&lt;authors&gt;&lt;author&gt;Moreale, R.&lt;/author&gt;&lt;author&gt;Campanella, F.&lt;/author&gt;&lt;author&gt;Marin, F.&lt;/author&gt;&lt;author&gt;Skrap, M.&lt;/author&gt;&lt;author&gt;Palese, A.&lt;/author&gt;&lt;/authors&gt;&lt;/contributors&gt;&lt;titles&gt;&lt;title&gt;Emotional concerns and coping strategies in Low Grade Glioma patients and reliability of their caregivers in reporting these concerns: Findings from a cross-sectional study&lt;/title&gt;&lt;secondary-title&gt;European journal of oncology nursing : the official journal of European Oncology Nursing Society&lt;/secondary-title&gt;&lt;/titles&gt;&lt;periodical&gt;&lt;full-title&gt;European journal of oncology nursing : the official journal of European Oncology Nursing Society&lt;/full-title&gt;&lt;/periodical&gt;&lt;pages&gt;113-119&lt;/pages&gt;&lt;volume&gt;30&lt;/volume&gt;&lt;dates&gt;&lt;year&gt;2017&lt;/year&gt;&lt;pub-dates&gt;&lt;date&gt;01 Oct&lt;/date&gt;&lt;/pub-dates&gt;&lt;/dates&gt;&lt;accession-num&gt;621620220&lt;/accession-num&gt;&lt;urls&gt;&lt;related-urls&gt;&lt;url&gt;https://ovidsp.ovid.com/ovidweb.cgi?T=JS&amp;amp;CSC=Y&amp;amp;NEWS=N&amp;amp;PAGE=fulltext&amp;amp;D=emed18&amp;amp;AN=621620220&lt;/url&gt;&lt;url&gt;https://leeds.primo.exlibrisgroup.com/openurl/44LEE_INST/44LEE_INST:VU1?sid=OVID:embase&amp;amp;id=pmid:29031307&amp;amp;id=doi:10.1016%2Fj.ejon.2017.08.010&amp;amp;issn=1532-2122&amp;amp;isbn=&amp;amp;volume=30&amp;amp;issue=&amp;amp;spage=113&amp;amp;pages=113-119&amp;amp;date=2017&amp;amp;title=European+journal+of+oncology+nursing+%3A+the+official+journal+of+European+Oncology+Nursing+Society&amp;amp;atitle=Emotional+concerns+and+coping+strategies+in+Low+Grade+Glioma+patients+and+reliability+of+their+caregivers+in+reporting+these+concerns%3A+Findings+from+a+cross-sectional+study&amp;amp;aulast=Moreal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29]</w: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otional concerns and coping strategies in low-grade glioma patients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reale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mpanella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Marin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krap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&amp; Pales</w:t>
            </w:r>
          </w:p>
        </w:tc>
        <w:tc>
          <w:tcPr>
            <w:tcW w:w="2268" w:type="dxa"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</w:tr>
      <w:tr w:rsidR="00527DA3" w:rsidRPr="0076091C" w:rsidTr="00254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D91D5E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D91D5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&gt;&lt;Author&gt;Campanella&lt;/Author&gt;&lt;Year&gt;2017&lt;/Year&gt;&lt;RecNum&gt;15&lt;/RecNum&gt;&lt;DisplayText&gt;[32]&lt;/DisplayText&gt;&lt;record&gt;&lt;rec-number&gt;15&lt;/rec-number&gt;&lt;foreign-keys&gt;&lt;key app="EN" db-id="vf2zd05phxddf1e05xsxa0fn0ra2ddeafpwe" timestamp="1616496461"&gt;15&lt;/key&gt;&lt;/foreign-keys&gt;&lt;ref-type name="Journal Article"&gt;17&lt;/ref-type&gt;&lt;contributors&gt;&lt;authors&gt;&lt;author&gt;Campanella, F.&lt;/author&gt;&lt;author&gt;Palese, A.&lt;/author&gt;&lt;author&gt;Del Missier, F.&lt;/author&gt;&lt;author&gt;Moreale, R.&lt;/author&gt;&lt;author&gt;Ius, T.&lt;/author&gt;&lt;author&gt;Shallice, T.&lt;/author&gt;&lt;author&gt;Fabbro, F.&lt;/author&gt;&lt;author&gt;Skrap, M.&lt;/author&gt;&lt;/authors&gt;&lt;/contributors&gt;&lt;titles&gt;&lt;title&gt;Long-Term Cognitive Functioning and Psychological Well-Being in Surgically Treated Patients with Low-Grade Glioma&lt;/title&gt;&lt;secondary-title&gt;World Neurosurgery&lt;/secondary-title&gt;&lt;/titles&gt;&lt;periodical&gt;&lt;full-title&gt;World Neurosurgery&lt;/full-title&gt;&lt;/periodical&gt;&lt;pages&gt;799-808.e9&lt;/pages&gt;&lt;volume&gt;103&lt;/volume&gt;&lt;dates&gt;&lt;year&gt;2017&lt;/year&gt;&lt;pub-dates&gt;&lt;date&gt;July&lt;/date&gt;&lt;/pub-dates&gt;&lt;/dates&gt;&lt;accession-num&gt;616379026&lt;/accession-num&gt;&lt;urls&gt;&lt;related-urls&gt;&lt;url&gt;https://ovidsp.ovid.com/ovidweb.cgi?T=JS&amp;amp;CSC=Y&amp;amp;NEWS=N&amp;amp;PAGE=fulltext&amp;amp;D=emed18&amp;amp;AN=616379026&lt;/url&gt;&lt;url&gt;https://leeds.primo.exlibrisgroup.com/openurl/44LEE_INST/44LEE_INST:VU1?sid=OVID:embase&amp;amp;id=pmid:28411105&amp;amp;id=doi:10.1016%2Fj.wneu.2017.04.006&amp;amp;issn=1878-8750&amp;amp;isbn=&amp;amp;volume=103&amp;amp;issue=&amp;amp;spage=799&amp;amp;pages=799-808.e9&amp;amp;date=2017&amp;amp;title=World+Neurosurgery&amp;amp;atitle=Long-Term+Cognitive+Functioning+and+Psychological+Well-Being+in+Surgically+Treated+Patients+with+Low-Grade+Glioma&amp;amp;aulast=Campanella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D91D5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32]</w:t>
            </w:r>
            <w:r w:rsidRPr="00D91D5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D91D5E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ng-term cognitive functioning and psychological wellbeing in surgically treated patients with low-grade glioma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D91D5E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D91D5E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mpanella</w:t>
            </w:r>
            <w:proofErr w:type="spellEnd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lese</w:t>
            </w:r>
            <w:proofErr w:type="spellEnd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Del </w:t>
            </w:r>
            <w:proofErr w:type="spellStart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sier</w:t>
            </w:r>
            <w:proofErr w:type="spellEnd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reale</w:t>
            </w:r>
            <w:proofErr w:type="spellEnd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us</w:t>
            </w:r>
            <w:proofErr w:type="spellEnd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allice</w:t>
            </w:r>
            <w:proofErr w:type="spellEnd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bbr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&amp;</w:t>
            </w:r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krap</w:t>
            </w:r>
            <w:proofErr w:type="spellEnd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`</w:t>
            </w:r>
          </w:p>
        </w:tc>
        <w:tc>
          <w:tcPr>
            <w:tcW w:w="2268" w:type="dxa"/>
          </w:tcPr>
          <w:p w:rsidR="00527DA3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  <w:p w:rsidR="00527DA3" w:rsidRDefault="00527DA3" w:rsidP="00254D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527DA3" w:rsidRPr="005573CF" w:rsidRDefault="00527DA3" w:rsidP="00254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7DA3" w:rsidRPr="0076091C" w:rsidTr="00254D83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D91D5E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D91D5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&gt;&lt;Author&gt;Boele&lt;/Author&gt;&lt;Year&gt;2018&lt;/Year&gt;&lt;RecNum&gt;11&lt;/RecNum&gt;&lt;DisplayText&gt;[30]&lt;/DisplayText&gt;&lt;record&gt;&lt;rec-number&gt;11&lt;/rec-number&gt;&lt;foreign-keys&gt;&lt;key app="EN" db-id="vf2zd05phxddf1e05xsxa0fn0ra2ddeafpwe" timestamp="1616496280"&gt;11&lt;/key&gt;&lt;/foreign-keys&gt;&lt;ref-type name="Journal Article"&gt;17&lt;/ref-type&gt;&lt;contributors&gt;&lt;authors&gt;&lt;author&gt;Boele, F. W.&lt;/author&gt;&lt;author&gt;Klein, M.&lt;/author&gt;&lt;author&gt;Verdonck-de Leeuw, I. M.&lt;/author&gt;&lt;author&gt;Cuijpers, P.&lt;/author&gt;&lt;author&gt;Heimans, J. J.&lt;/author&gt;&lt;author&gt;Snijders, T. J.&lt;/author&gt;&lt;author&gt;Vos, M.&lt;/author&gt;&lt;author&gt;Bosma, I.&lt;/author&gt;&lt;author&gt;Tijssen, C. C.&lt;/author&gt;&lt;author&gt;Reijneveld, J. C.&lt;/author&gt;&lt;/authors&gt;&lt;/contributors&gt;&lt;titles&gt;&lt;title&gt;Internet-based guided self-help for glioma patients with depressive symptoms: a randomized controlled trial&lt;/title&gt;&lt;secondary-title&gt;Journal of Neuro-Oncology&lt;/secondary-title&gt;&lt;/titles&gt;&lt;periodical&gt;&lt;full-title&gt;Journal of Neuro-Oncology&lt;/full-title&gt;&lt;/periodical&gt;&lt;pages&gt;191-203&lt;/pages&gt;&lt;volume&gt;137&lt;/volume&gt;&lt;number&gt;1&lt;/number&gt;&lt;dates&gt;&lt;year&gt;2018&lt;/year&gt;&lt;pub-dates&gt;&lt;date&gt;01 Mar&lt;/date&gt;&lt;/pub-dates&gt;&lt;/dates&gt;&lt;accession-num&gt;619735003&lt;/accession-num&gt;&lt;urls&gt;&lt;related-urls&gt;&lt;url&gt;https://ovidsp.ovid.com/ovidweb.cgi?T=JS&amp;amp;CSC=Y&amp;amp;NEWS=N&amp;amp;PAGE=fulltext&amp;amp;D=emed19&amp;amp;AN=619735003&lt;/url&gt;&lt;url&gt;https://leeds.primo.exlibrisgroup.com/openurl/44LEE_INST/44LEE_INST:VU1?sid=OVID:embase&amp;amp;id=pmid:29236238&amp;amp;id=doi:10.1007%2Fs11060-017-2712-5&amp;amp;issn=0167-594X&amp;amp;isbn=&amp;amp;volume=137&amp;amp;issue=1&amp;amp;spage=191&amp;amp;pages=191-203&amp;amp;date=2018&amp;amp;title=Journal+of+Neuro-Oncology&amp;amp;atitle=Internet-based+guided+self-help+for+glioma+patients+with+depressive+symptoms%3A+a+randomized+controlled+trial&amp;amp;aulast=Boel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D91D5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30]</w:t>
            </w:r>
            <w:r w:rsidRPr="00D91D5E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D91D5E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net-based guided self-help for glioma patients with depressive symptoms: a randomised controlled trial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D91D5E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D91D5E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oele, Klein, </w:t>
            </w:r>
            <w:proofErr w:type="spellStart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rdonck</w:t>
            </w:r>
            <w:proofErr w:type="spellEnd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de </w:t>
            </w:r>
            <w:proofErr w:type="spellStart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euw</w:t>
            </w:r>
            <w:proofErr w:type="spellEnd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uijpers</w:t>
            </w:r>
            <w:proofErr w:type="spellEnd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Heimans, </w:t>
            </w:r>
            <w:proofErr w:type="spellStart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nijders</w:t>
            </w:r>
            <w:proofErr w:type="spellEnd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os</w:t>
            </w:r>
            <w:proofErr w:type="spellEnd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sma</w:t>
            </w:r>
            <w:proofErr w:type="spellEnd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js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&amp;</w:t>
            </w:r>
            <w:r w:rsidRPr="00D91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ijneveld</w:t>
            </w:r>
          </w:p>
        </w:tc>
        <w:tc>
          <w:tcPr>
            <w:tcW w:w="2268" w:type="dxa"/>
          </w:tcPr>
          <w:p w:rsidR="00527DA3" w:rsidRPr="00D91D5E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</w:tr>
      <w:tr w:rsidR="00527DA3" w:rsidRPr="0076091C" w:rsidTr="00254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2F065C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02831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>
                <w:fldData xml:space="preserve">PEVuZE5vdGU+PENpdGU+PEF1dGhvcj5SZWlqbmV2ZWxkPC9BdXRob3I+PFllYXI+MjAxNjwvWWVh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>
                <w:fldData xml:space="preserve">PEVuZE5vdGU+PENpdGU+PEF1dGhvcj5SZWlqbmV2ZWxkPC9BdXRob3I+PFllYXI+MjAxNjwvWWVh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  <w:r w:rsidRPr="00B02831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r>
            <w:r w:rsidRPr="00B02831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15]</w:t>
            </w:r>
            <w:r w:rsidRPr="00B02831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793635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-related quality of life in patients with high-risk low-grade glioma (EORTC 22033-26033): a randomised open label phase 3 intergroup study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793635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793635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ijneveld, Taphoorn, </w:t>
            </w:r>
            <w:proofErr w:type="spellStart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ens</w:t>
            </w:r>
            <w:proofErr w:type="spellEnd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Bromberg, Mason, Hoang-Xuan, Ryan, Hassel, </w:t>
            </w:r>
            <w:proofErr w:type="spellStart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ting</w:t>
            </w:r>
            <w:proofErr w:type="spellEnd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andes</w:t>
            </w:r>
            <w:proofErr w:type="spellEnd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Wick, </w:t>
            </w:r>
            <w:proofErr w:type="spellStart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inot</w:t>
            </w:r>
            <w:proofErr w:type="spellEnd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Reni, Kantor, Thiessen, Klein, Verger, </w:t>
            </w:r>
            <w:proofErr w:type="spellStart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rchers</w:t>
            </w:r>
            <w:proofErr w:type="spellEnd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u</w:t>
            </w:r>
            <w:proofErr w:type="spellEnd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Bock, Smits, </w:t>
            </w:r>
            <w:proofErr w:type="spellStart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lfnopoulos</w:t>
            </w:r>
            <w:proofErr w:type="spellEnd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rlia</w:t>
            </w:r>
            <w:proofErr w:type="spellEnd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Bottomley, </w:t>
            </w:r>
            <w:proofErr w:type="spellStart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upp</w:t>
            </w:r>
            <w:proofErr w:type="spellEnd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&amp; Baumert</w:t>
            </w:r>
          </w:p>
        </w:tc>
        <w:tc>
          <w:tcPr>
            <w:tcW w:w="2268" w:type="dxa"/>
          </w:tcPr>
          <w:p w:rsidR="00527DA3" w:rsidRPr="00B02831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</w:tr>
      <w:tr w:rsidR="00527DA3" w:rsidRPr="0076091C" w:rsidTr="00254D83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B02831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 ExcludeYear="1"&gt;&lt;Author&gt;Weitzner&lt;/Author&gt;&lt;RecNum&gt;6494&lt;/RecNum&gt;&lt;DisplayText&gt;[27]&lt;/DisplayText&gt;&lt;record&gt;&lt;rec-number&gt;6494&lt;/rec-number&gt;&lt;foreign-keys&gt;&lt;key app="EN" db-id="r2wpe9xz320rx1es0f7vsee6xrzzed0txetf" timestamp="1602599720"&gt;6494&lt;/key&gt;&lt;/foreign-keys&gt;&lt;ref-type name="Journal Article"&gt;17&lt;/ref-type&gt;&lt;contributors&gt;&lt;authors&gt;&lt;author&gt;Weitzner, M. A.&lt;/author&gt;&lt;author&gt;Meyers, C. A.&lt;/author&gt;&lt;author&gt;Byrne, K.&lt;/author&gt;&lt;/authors&gt;&lt;/contributors&gt;&lt;titles&gt;&lt;title&gt;Psychosocial functioning and quality of life in patients with primary brain tumors&lt;/title&gt;&lt;secondary-title&gt;Journal of Neurosurgery&lt;/secondary-title&gt;&lt;/titles&gt;&lt;periodical&gt;&lt;full-title&gt;Journal of Neurosurgery&lt;/full-title&gt;&lt;/periodical&gt;&lt;pages&gt;29-34&lt;/pages&gt;&lt;volume&gt;84&lt;/volume&gt;&lt;number&gt;1&lt;/number&gt;&lt;dates&gt;&lt;/dates&gt;&lt;accession-num&gt;8613832&lt;/accession-num&gt;&lt;urls&gt;&lt;related-urls&gt;&lt;url&gt;https://ovidsp.ovid.com/ovidweb.cgi?T=JS&amp;amp;CSC=Y&amp;amp;NEWS=N&amp;amp;PAGE=fulltext&amp;amp;D=med4&amp;amp;AN=8613832&lt;/url&gt;&lt;url&gt;https://leeds.primo.exlibrisgroup.com/openurl/44LEE_INST/44LEE_INST:VU1?sid=OVID:medline&amp;amp;id=pmid:8613832&amp;amp;id=doi:10.3171%2Fjns.1996.84.1.0029&amp;amp;issn=0022-3085&amp;amp;isbn=&amp;amp;volume=84&amp;amp;issue=1&amp;amp;spage=29&amp;amp;pages=29-34&amp;amp;date=1996&amp;amp;title=Journal+of+Neurosurgery&amp;amp;atitle=Psychosocial+functioning+and+quality+of+life+in+patients+with+primary+brain+tumors.&amp;amp;aulast=Weitzner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27]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793635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ocial functioning and quality of life in patients with primary brain tumors</w:t>
            </w:r>
          </w:p>
          <w:p w:rsidR="00527DA3" w:rsidRPr="00793635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527DA3" w:rsidRPr="00793635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793635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itzner</w:t>
            </w:r>
            <w:proofErr w:type="spellEnd"/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Meyers &amp; Byrne</w:t>
            </w:r>
          </w:p>
        </w:tc>
        <w:tc>
          <w:tcPr>
            <w:tcW w:w="2268" w:type="dxa"/>
          </w:tcPr>
          <w:p w:rsidR="00527DA3" w:rsidRPr="006F2371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</w:tr>
      <w:tr w:rsidR="00527DA3" w:rsidRPr="0076091C" w:rsidTr="00254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&gt;&lt;Author&gt;Munoz&lt;/Author&gt;&lt;Year&gt;2008&lt;/Year&gt;&lt;RecNum&gt;4363&lt;/RecNum&gt;&lt;DisplayText&gt;[23]&lt;/DisplayText&gt;&lt;record&gt;&lt;rec-number&gt;4363&lt;/rec-number&gt;&lt;foreign-keys&gt;&lt;key app="EN" db-id="r2wpe9xz320rx1es0f7vsee6xrzzed0txetf" timestamp="1602599141"&gt;4363&lt;/key&gt;&lt;/foreign-keys&gt;&lt;ref-type name="Journal Article"&gt;17&lt;/ref-type&gt;&lt;contributors&gt;&lt;authors&gt;&lt;author&gt;Munoz, C.&lt;/author&gt;&lt;author&gt;Juarez, G.&lt;/author&gt;&lt;author&gt;Munoz, M. L.&lt;/author&gt;&lt;author&gt;Portnow, J.&lt;/author&gt;&lt;author&gt;Fineman, I.&lt;/author&gt;&lt;author&gt;Badie, B.&lt;/author&gt;&lt;author&gt;Mamelak, A.&lt;/author&gt;&lt;author&gt;Ferrell, B.&lt;/author&gt;&lt;/authors&gt;&lt;/contributors&gt;&lt;titles&gt;&lt;title&gt;The quality of life of patients with malignant gliomas and their caregivers&lt;/title&gt;&lt;secondary-title&gt;Social work in health care&lt;/secondary-title&gt;&lt;/titles&gt;&lt;periodical&gt;&lt;full-title&gt;Social work in health care&lt;/full-title&gt;&lt;/periodical&gt;&lt;pages&gt;455-478&lt;/pages&gt;&lt;volume&gt;47&lt;/volume&gt;&lt;number&gt;4&lt;/number&gt;&lt;dates&gt;&lt;year&gt;2008&lt;/year&gt;&lt;/dates&gt;&lt;urls&gt;&lt;related-urls&gt;&lt;url&gt;https://ovidsp.ovid.com/ovidweb.cgi?T=JS&amp;amp;CSC=Y&amp;amp;NEWS=N&amp;amp;PAGE=fulltext&amp;amp;D=emed10&amp;amp;AN=550171874&lt;/url&gt;&lt;url&gt;https://leeds.primo.exlibrisgroup.com/openurl/44LEE_INST/44LEE_INST:VU1?sid=OVID:embase&amp;amp;id=pmid:19042496&amp;amp;id=doi:&amp;amp;issn=0098-1389&amp;amp;isbn=&amp;amp;volume=47&amp;amp;issue=4&amp;amp;spage=455&amp;amp;pages=455-478&amp;amp;date=2008&amp;amp;title=Social+work+in+health+care&amp;amp;atitle=The+quality+of+life+of+patients+with+malignant+gliomas+and+their+caregivers&amp;amp;aulast=Munoz&lt;/url&gt;&lt;url&gt;https://www.tandfonline.com/doi/full/10.1080/00981380802232396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23]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793635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Quality of Life of Patients with Malignant Gliomas and Their Caregivers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793635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936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793635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93635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Muñoz, Juarez, Muñoz, </w:t>
            </w:r>
            <w:proofErr w:type="spellStart"/>
            <w:r w:rsidRPr="00793635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Portnow</w:t>
            </w:r>
            <w:proofErr w:type="spellEnd"/>
            <w:r w:rsidRPr="00793635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proofErr w:type="spellStart"/>
            <w:r w:rsidRPr="00793635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Fineman</w:t>
            </w:r>
            <w:proofErr w:type="spellEnd"/>
            <w:r w:rsidRPr="00793635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proofErr w:type="spellStart"/>
            <w:r w:rsidRPr="00793635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Badie</w:t>
            </w:r>
            <w:proofErr w:type="spellEnd"/>
            <w:r w:rsidRPr="00793635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proofErr w:type="spellStart"/>
            <w:r w:rsidRPr="00793635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Mamelak</w:t>
            </w:r>
            <w:proofErr w:type="spellEnd"/>
            <w:r w:rsidRPr="00793635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&amp; </w:t>
            </w:r>
            <w:proofErr w:type="spellStart"/>
            <w:r w:rsidRPr="00793635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Ferrel</w:t>
            </w:r>
            <w:proofErr w:type="spellEnd"/>
          </w:p>
        </w:tc>
        <w:tc>
          <w:tcPr>
            <w:tcW w:w="2268" w:type="dxa"/>
          </w:tcPr>
          <w:p w:rsidR="00527DA3" w:rsidRPr="00B810AE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75</w:t>
            </w:r>
          </w:p>
        </w:tc>
      </w:tr>
      <w:tr w:rsidR="00527DA3" w:rsidRPr="0076091C" w:rsidTr="00254D83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>
                <w:fldData xml:space="preserve">PEVuZE5vdGU+PENpdGU+PEF1dGhvcj5Sb3dlPC9BdXRob3I+PFllYXI+MjAyMDwvWWVhcj48UmVj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>
                <w:fldData xml:space="preserve">PEVuZE5vdGU+PENpdGU+PEF1dGhvcj5Sb3dlPC9BdXRob3I+PFllYXI+MjAyMDwvWWVhcj48UmVj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22]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6F2371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3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prevalence of altered body image inpatients with primary brain tumours: an understudied population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6F2371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6F2371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owe, Vera, </w:t>
            </w:r>
            <w:proofErr w:type="spellStart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quaye</w:t>
            </w:r>
            <w:proofErr w:type="spellEnd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Crandon, Shah, </w:t>
            </w:r>
            <w:proofErr w:type="spellStart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yla</w:t>
            </w:r>
            <w:proofErr w:type="spellEnd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Wu, Wall, Siegel, Reyes, </w:t>
            </w:r>
            <w:proofErr w:type="spellStart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as</w:t>
            </w:r>
            <w:proofErr w:type="spellEnd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Prado, </w:t>
            </w:r>
            <w:proofErr w:type="spellStart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ggiero</w:t>
            </w:r>
            <w:proofErr w:type="spellEnd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Cordova, Burton, Antony, Boris, </w:t>
            </w:r>
            <w:proofErr w:type="spellStart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oud</w:t>
            </w:r>
            <w:proofErr w:type="spellEnd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Vyas, </w:t>
            </w:r>
            <w:proofErr w:type="spellStart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hen</w:t>
            </w:r>
            <w:proofErr w:type="spellEnd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Gilbert, </w:t>
            </w:r>
            <w:proofErr w:type="spellStart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pmhausen</w:t>
            </w:r>
            <w:proofErr w:type="spellEnd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Mendoza, Armstrong</w:t>
            </w:r>
          </w:p>
        </w:tc>
        <w:tc>
          <w:tcPr>
            <w:tcW w:w="2268" w:type="dxa"/>
          </w:tcPr>
          <w:p w:rsidR="00527DA3" w:rsidRPr="006F2371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</w:tr>
      <w:tr w:rsidR="00527DA3" w:rsidRPr="0076091C" w:rsidTr="00254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EF4984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&gt;&lt;Author&gt;Aaronson&lt;/Author&gt;&lt;Year&gt;2011&lt;/Year&gt;&lt;RecNum&gt;15444&lt;/RecNum&gt;&lt;DisplayText&gt;[25]&lt;/DisplayText&gt;&lt;record&gt;&lt;rec-number&gt;15444&lt;/rec-number&gt;&lt;foreign-keys&gt;&lt;key app="EN" db-id="r2wpe9xz320rx1es0f7vsee6xrzzed0txetf" timestamp="1629283395"&gt;15444&lt;/key&gt;&lt;/foreign-keys&gt;&lt;ref-type name="Journal Article"&gt;17&lt;/ref-type&gt;&lt;contributors&gt;&lt;authors&gt;&lt;author&gt;Aaronson, Neil K.&lt;/author&gt;&lt;author&gt;Taphoorn, Martin J. B.&lt;/author&gt;&lt;author&gt;Heimans, Jan J.&lt;/author&gt;&lt;author&gt;Postma, Tjeerd J.&lt;/author&gt;&lt;author&gt;Gundy, Chad M.&lt;/author&gt;&lt;author&gt;Beute, Guus N.&lt;/author&gt;&lt;author&gt;Slotman, Ben J.&lt;/author&gt;&lt;author&gt;Klein, Martin&lt;/author&gt;&lt;/authors&gt;&lt;/contributors&gt;&lt;titles&gt;&lt;title&gt;Compromised Health-Related Quality of Life in Patients With Low-Grade Glioma&lt;/title&gt;&lt;secondary-title&gt;Journal of Clinical Oncology&lt;/secondary-title&gt;&lt;/titles&gt;&lt;periodical&gt;&lt;full-title&gt;Journal of Clinical Oncology&lt;/full-title&gt;&lt;/periodical&gt;&lt;pages&gt;4430-4435&lt;/pages&gt;&lt;volume&gt;29&lt;/volume&gt;&lt;number&gt;33&lt;/number&gt;&lt;dates&gt;&lt;year&gt;2011&lt;/year&gt;&lt;/dates&gt;&lt;publisher&gt;American Society of Clinical Oncology (ASCO)&lt;/publisher&gt;&lt;isbn&gt;0732-183X&lt;/isbn&gt;&lt;urls&gt;&lt;related-urls&gt;&lt;url&gt;https://dx.doi.org/10.1200/jco.2011.35.5750&lt;/url&gt;&lt;/related-urls&gt;&lt;/urls&gt;&lt;electronic-resource-num&gt;10.1200/jco.2011.35.5750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25]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6F2371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23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romised health-related quality of life in patients with low-grade glioma</w:t>
            </w:r>
          </w:p>
          <w:p w:rsidR="00527DA3" w:rsidRPr="006F2371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527DA3" w:rsidRPr="006F2371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6F2371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aronson, Taphoorn, Heimans, </w:t>
            </w:r>
            <w:proofErr w:type="spellStart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tma</w:t>
            </w:r>
            <w:proofErr w:type="spellEnd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Gundy, </w:t>
            </w:r>
            <w:proofErr w:type="spellStart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ute</w:t>
            </w:r>
            <w:proofErr w:type="spellEnd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lotman</w:t>
            </w:r>
            <w:proofErr w:type="spellEnd"/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amp;</w:t>
            </w:r>
            <w:r w:rsidRPr="006F23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Klein</w:t>
            </w:r>
          </w:p>
        </w:tc>
        <w:tc>
          <w:tcPr>
            <w:tcW w:w="2268" w:type="dxa"/>
          </w:tcPr>
          <w:p w:rsidR="00527DA3" w:rsidRPr="006F2371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</w:tr>
      <w:tr w:rsidR="00527DA3" w:rsidRPr="0076091C" w:rsidTr="00254D83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2D0A0D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&gt;&lt;Author&gt;Kohlmann&lt;/Author&gt;&lt;Year&gt;2020&lt;/Year&gt;&lt;RecNum&gt;6661&lt;/RecNum&gt;&lt;DisplayText&gt;[21]&lt;/DisplayText&gt;&lt;record&gt;&lt;rec-number&gt;6661&lt;/rec-number&gt;&lt;foreign-keys&gt;&lt;key app="EN" db-id="r2wpe9xz320rx1es0f7vsee6xrzzed0txetf" timestamp="1602599774"&gt;6661&lt;/key&gt;&lt;/foreign-keys&gt;&lt;ref-type name="Journal Article"&gt;17&lt;/ref-type&gt;&lt;contributors&gt;&lt;authors&gt;&lt;author&gt;Kohlmann, Karoline&lt;/author&gt;&lt;author&gt;Janko, Mareile&lt;/author&gt;&lt;author&gt;Ringel, Florian&lt;/author&gt;&lt;author&gt;Renovanz, Mirjam&lt;/author&gt;&lt;/authors&gt;&lt;/contributors&gt;&lt;titles&gt;&lt;title&gt;Self-efficacy for coping with cancer in glioma patients measured by the Cancer Behavior Inventory Brief Version&lt;/title&gt;&lt;secondary-title&gt;Psycho-Oncology&lt;/secondary-title&gt;&lt;/titles&gt;&lt;periodical&gt;&lt;full-title&gt;Psycho-Oncology&lt;/full-title&gt;&lt;/periodical&gt;&lt;pages&gt;582-585&lt;/pages&gt;&lt;volume&gt;29&lt;/volume&gt;&lt;number&gt;3&lt;/number&gt;&lt;dates&gt;&lt;year&gt;2020&lt;/year&gt;&lt;pub-dates&gt;&lt;date&gt;Mar&lt;/date&gt;&lt;/pub-dates&gt;&lt;/dates&gt;&lt;urls&gt;&lt;related-urls&gt;&lt;url&gt;https://ovidsp.ovid.com/ovidweb.cgi?T=JS&amp;amp;CSC=Y&amp;amp;NEWS=N&amp;amp;PAGE=fulltext&amp;amp;D=psyc16&amp;amp;AN=2020-15630-004&lt;/url&gt;&lt;url&gt;https://leeds.primo.exlibrisgroup.com/openurl/44LEE_INST/44LEE_INST:VU1?sid=OVID:psycdb&amp;amp;id=pmid:&amp;amp;id=doi:10.1002%2Fpon.5292&amp;amp;issn=1057-9249&amp;amp;isbn=&amp;amp;volume=29&amp;amp;issue=3&amp;amp;spage=582&amp;amp;pages=582-585&amp;amp;date=2020&amp;amp;title=Psycho-Oncology&amp;amp;atitle=Self-efficacy+for+coping+with+cancer+in+glioma+patients+measured+by+the+Cancer+Behavior+Inventory+Brief+Version.&amp;amp;aulast=Kohlmann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21]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lf-Efficacy for coping with cancer in glioma patients measured by the CBI-B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ohlmann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anko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ingel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&amp; </w:t>
            </w: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ovanz</w:t>
            </w:r>
          </w:p>
        </w:tc>
        <w:tc>
          <w:tcPr>
            <w:tcW w:w="2268" w:type="dxa"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</w:tr>
      <w:tr w:rsidR="00527DA3" w:rsidRPr="0076091C" w:rsidTr="00254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2D0A0D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&gt;&lt;Author&gt;Boele&lt;/Author&gt;&lt;Year&gt;2015&lt;/Year&gt;&lt;RecNum&gt;10&lt;/RecNum&gt;&lt;DisplayText&gt;[20]&lt;/DisplayText&gt;&lt;record&gt;&lt;rec-number&gt;10&lt;/rec-number&gt;&lt;foreign-keys&gt;&lt;key app="EN" db-id="vf2zd05phxddf1e05xsxa0fn0ra2ddeafpwe" timestamp="1616496244"&gt;10&lt;/key&gt;&lt;/foreign-keys&gt;&lt;ref-type name="Journal Article"&gt;17&lt;/ref-type&gt;&lt;contributors&gt;&lt;authors&gt;&lt;author&gt;Boele, F. W.&lt;/author&gt;&lt;author&gt;Douw, L.&lt;/author&gt;&lt;author&gt;Reijneveld, J. C.&lt;/author&gt;&lt;author&gt;Robben, R.&lt;/author&gt;&lt;author&gt;Taphoorn, M. J. B.&lt;/author&gt;&lt;author&gt;Aaronson, N. K.&lt;/author&gt;&lt;author&gt;Heimans, J. J.&lt;/author&gt;&lt;author&gt;Klein, M.&lt;/author&gt;&lt;/authors&gt;&lt;/contributors&gt;&lt;titles&gt;&lt;title&gt;Health-related quality of life in stable, long-term survivors of low-grade glioma&lt;/title&gt;&lt;secondary-title&gt;Journal of Clinical Oncology&lt;/secondary-title&gt;&lt;/titles&gt;&lt;periodical&gt;&lt;full-title&gt;Journal of Clinical Oncology&lt;/full-title&gt;&lt;/periodical&gt;&lt;pages&gt;1023-1029&lt;/pages&gt;&lt;volume&gt;33&lt;/volume&gt;&lt;number&gt;9&lt;/number&gt;&lt;dates&gt;&lt;year&gt;2015&lt;/year&gt;&lt;pub-dates&gt;&lt;date&gt;20 Mar&lt;/date&gt;&lt;/pub-dates&gt;&lt;/dates&gt;&lt;accession-num&gt;603620163&lt;/accession-num&gt;&lt;urls&gt;&lt;related-urls&gt;&lt;url&gt;https://ovidsp.ovid.com/ovidweb.cgi?T=JS&amp;amp;CSC=Y&amp;amp;NEWS=N&amp;amp;PAGE=fulltext&amp;amp;D=emed16&amp;amp;AN=603620163&lt;/url&gt;&lt;url&gt;https://leeds.primo.exlibrisgroup.com/openurl/44LEE_INST/44LEE_INST:VU1?sid=OVID:embase&amp;amp;id=pmid:25667287&amp;amp;id=doi:10.1200%2FJCO.2014.56.9079&amp;amp;issn=0732-183X&amp;amp;isbn=&amp;amp;volume=33&amp;amp;issue=9&amp;amp;spage=1023&amp;amp;pages=1023-1029&amp;amp;date=2015&amp;amp;title=Journal+of+Clinical+Oncology&amp;amp;atitle=Health-related+quality+of+life+in+stable%2C+long-term+survivors+of+low-grade+glioma&amp;amp;aulast=Boel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20]</w: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 related quality of life in long-term survivors with grade II gliomas: the contribution of disease recurrence and KPS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kita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Narita, Miyahara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yaluta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h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&amp;</w:t>
            </w: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ibiu</w:t>
            </w:r>
            <w:proofErr w:type="spellEnd"/>
          </w:p>
        </w:tc>
        <w:tc>
          <w:tcPr>
            <w:tcW w:w="2268" w:type="dxa"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</w:tr>
      <w:tr w:rsidR="00527DA3" w:rsidRPr="0076091C" w:rsidTr="00254D83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2D0A0D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&gt;&lt;Author&gt;Troschel&lt;/Author&gt;&lt;Year&gt;2021&lt;/Year&gt;&lt;RecNum&gt;406&lt;/RecNum&gt;&lt;DisplayText&gt;[52]&lt;/DisplayText&gt;&lt;record&gt;&lt;rec-number&gt;406&lt;/rec-number&gt;&lt;foreign-keys&gt;&lt;key app="EN" db-id="vf2zd05phxddf1e05xsxa0fn0ra2ddeafpwe" timestamp="1627471241"&gt;406&lt;/key&gt;&lt;/foreign-keys&gt;&lt;ref-type name="Journal Article"&gt;17&lt;/ref-type&gt;&lt;contributors&gt;&lt;authors&gt;&lt;author&gt;Troschel, F. M.&lt;/author&gt;&lt;author&gt;Ahndorf, F.&lt;/author&gt;&lt;author&gt;Wille, L. M.&lt;/author&gt;&lt;author&gt;Brandt, R.&lt;/author&gt;&lt;author&gt;Jost, J.&lt;/author&gt;&lt;author&gt;Rekowski, S.&lt;/author&gt;&lt;author&gt;Eich, H. T.&lt;/author&gt;&lt;author&gt;Stummer, W.&lt;/author&gt;&lt;author&gt;Wiewrodt, R.&lt;/author&gt;&lt;author&gt;Jetschke, K.&lt;/author&gt;&lt;author&gt;Wiewrodt, D.&lt;/author&gt;&lt;/authors&gt;&lt;/contributors&gt;&lt;titles&gt;&lt;title&gt;Quality of life in brain tumor patients and their relatives heavily depends on social support factors during the covid-19 pandemic&lt;/title&gt;&lt;secondary-title&gt;Cancers&lt;/secondary-title&gt;&lt;/titles&gt;&lt;periodical&gt;&lt;full-title&gt;Cancers&lt;/full-title&gt;&lt;/periodical&gt;&lt;pages&gt;1-17&lt;/pages&gt;&lt;volume&gt;13&lt;/volume&gt;&lt;number&gt;6&lt;/number&gt;&lt;dates&gt;&lt;year&gt;2021&lt;/year&gt;&lt;pub-dates&gt;&lt;date&gt;02 Mar&lt;/date&gt;&lt;/pub-dates&gt;&lt;/dates&gt;&lt;urls&gt;&lt;related-urls&gt;&lt;url&gt;https://ovidsp.ovid.com/ovidweb.cgi?T=JS&amp;amp;CSC=Y&amp;amp;NEWS=N&amp;amp;PAGE=fulltext&amp;amp;D=emexb&amp;amp;AN=2006727104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52]</w: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Quality of 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l</w:t>
            </w:r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ife in 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b</w:t>
            </w:r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rain 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t</w:t>
            </w:r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umor 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p</w:t>
            </w:r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tients and 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t</w:t>
            </w:r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heir 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r</w:t>
            </w:r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elatives 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h</w:t>
            </w:r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eavily 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d</w:t>
            </w:r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epends on 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s</w:t>
            </w:r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ocial 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s</w:t>
            </w:r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upport 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f</w:t>
            </w:r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ctors during the COVID-19 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p</w:t>
            </w:r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andemic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Troschel</w:t>
            </w:r>
            <w:proofErr w:type="spellEnd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proofErr w:type="spellStart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Ahndorf</w:t>
            </w:r>
            <w:proofErr w:type="spellEnd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proofErr w:type="spellStart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Wille</w:t>
            </w:r>
            <w:proofErr w:type="spellEnd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Brandt, </w:t>
            </w:r>
            <w:proofErr w:type="spellStart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Jost</w:t>
            </w:r>
            <w:proofErr w:type="spellEnd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proofErr w:type="spellStart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Eich</w:t>
            </w:r>
            <w:proofErr w:type="spellEnd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proofErr w:type="spellStart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Stummer</w:t>
            </w:r>
            <w:proofErr w:type="spellEnd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proofErr w:type="spellStart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Wiewrodt</w:t>
            </w:r>
            <w:proofErr w:type="spellEnd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proofErr w:type="spellStart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Jetschke</w:t>
            </w:r>
            <w:proofErr w:type="spellEnd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&amp;</w:t>
            </w:r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2D0A0D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Wiewrodt</w:t>
            </w:r>
            <w:proofErr w:type="spellEnd"/>
          </w:p>
        </w:tc>
        <w:tc>
          <w:tcPr>
            <w:tcW w:w="2268" w:type="dxa"/>
          </w:tcPr>
          <w:p w:rsidR="00527DA3" w:rsidRPr="002D0A0D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75</w:t>
            </w:r>
          </w:p>
        </w:tc>
      </w:tr>
      <w:tr w:rsidR="00527DA3" w:rsidRPr="0076091C" w:rsidTr="00254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2D0A0D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&gt;&lt;Author&gt;Haldbo-Classen&lt;/Author&gt;&lt;Year&gt;2019&lt;/Year&gt;&lt;RecNum&gt;12&lt;/RecNum&gt;&lt;DisplayText&gt;[31]&lt;/DisplayText&gt;&lt;record&gt;&lt;rec-number&gt;12&lt;/rec-number&gt;&lt;foreign-keys&gt;&lt;key app="EN" db-id="vf2zd05phxddf1e05xsxa0fn0ra2ddeafpwe" timestamp="1616496314"&gt;12&lt;/key&gt;&lt;/foreign-keys&gt;&lt;ref-type name="Journal Article"&gt;17&lt;/ref-type&gt;&lt;contributors&gt;&lt;authors&gt;&lt;author&gt;Haldbo-Classen, L.&lt;/author&gt;&lt;author&gt;Amidi, A.&lt;/author&gt;&lt;author&gt;Wu, L. M.&lt;/author&gt;&lt;author&gt;Lukacova, S.&lt;/author&gt;&lt;author&gt;Oettingen, G. V.&lt;/author&gt;&lt;author&gt;Gottrup, H.&lt;/author&gt;&lt;author&gt;Zachariae, R.&lt;/author&gt;&lt;author&gt;Hoyer, M.&lt;/author&gt;&lt;/authors&gt;&lt;/contributors&gt;&lt;titles&gt;&lt;title&gt;Long-term cognitive dysfunction after radiation therapy for primary brain tumors&lt;/title&gt;&lt;secondary-title&gt;Acta Oncologica&lt;/secondary-title&gt;&lt;/titles&gt;&lt;periodical&gt;&lt;full-title&gt;Acta Oncologica&lt;/full-title&gt;&lt;/periodical&gt;&lt;pages&gt;745-752&lt;/pages&gt;&lt;volume&gt;58&lt;/volume&gt;&lt;number&gt;5&lt;/number&gt;&lt;dates&gt;&lt;year&gt;2019&lt;/year&gt;&lt;pub-dates&gt;&lt;date&gt;04 May&lt;/date&gt;&lt;/pub-dates&gt;&lt;/dates&gt;&lt;accession-num&gt;626374367&lt;/accession-num&gt;&lt;urls&gt;&lt;related-urls&gt;&lt;url&gt;https://ovidsp.ovid.com/ovidweb.cgi?T=JS&amp;amp;CSC=Y&amp;amp;NEWS=N&amp;amp;PAGE=fulltext&amp;amp;D=emexa&amp;amp;AN=626374367&lt;/url&gt;&lt;url&gt;https://leeds.primo.exlibrisgroup.com/openurl/44LEE_INST/44LEE_INST:VU1?sid=OVID:embase&amp;amp;id=pmid:30757955&amp;amp;id=doi:10.1080%2F0284186X.2018.1557786&amp;amp;issn=0284-186X&amp;amp;isbn=&amp;amp;volume=58&amp;amp;issue=5&amp;amp;spage=745&amp;amp;pages=745-752&amp;amp;date=2019&amp;amp;title=Acta+Oncologica&amp;amp;atitle=Long-term+cognitive+dysfunction+after+radiation+therapy+for+primary+brain+tumors&amp;amp;aulast=Haldbo-Classen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31]</w: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ng-term cognitive dysfunction after radiation therapy for gliomas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lbo-Classen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idi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Wu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ukacova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von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ettingen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ttrup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achariae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&amp;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</w:t>
            </w:r>
            <w:r w:rsidRPr="002D0A0D">
              <w:rPr>
                <w:rFonts w:ascii="Times New Roman" w:hAnsi="Times New Roman" w:cs="Times New Roman"/>
                <w:sz w:val="20"/>
                <w:szCs w:val="20"/>
              </w:rPr>
              <w:t>øyer</w:t>
            </w:r>
            <w:proofErr w:type="spellEnd"/>
          </w:p>
        </w:tc>
        <w:tc>
          <w:tcPr>
            <w:tcW w:w="2268" w:type="dxa"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</w:tr>
      <w:tr w:rsidR="00527DA3" w:rsidRPr="008A16B6" w:rsidTr="00254D83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EE5A87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&gt;&lt;Author&gt;Tabrizi&lt;/Author&gt;&lt;Year&gt;2019&lt;/Year&gt;&lt;RecNum&gt;15445&lt;/RecNum&gt;&lt;DisplayText&gt;[34]&lt;/DisplayText&gt;&lt;record&gt;&lt;rec-number&gt;15445&lt;/rec-number&gt;&lt;foreign-keys&gt;&lt;key app="EN" db-id="r2wpe9xz320rx1es0f7vsee6xrzzed0txetf" timestamp="1629283462"&gt;15445&lt;/key&gt;&lt;/foreign-keys&gt;&lt;ref-type name="Journal Article"&gt;17&lt;/ref-type&gt;&lt;contributors&gt;&lt;authors&gt;&lt;author&gt;Tabrizi, Shervin&lt;/author&gt;&lt;author&gt;Yeap, Beow Y.&lt;/author&gt;&lt;author&gt;Sherman, Janet C.&lt;/author&gt;&lt;author&gt;Nachtigall, Lisa B.&lt;/author&gt;&lt;author&gt;Colvin, Mary K.&lt;/author&gt;&lt;author&gt;Dworkin, Michael&lt;/author&gt;&lt;author&gt;Fullerton, Barbara C.&lt;/author&gt;&lt;author&gt;Daartz, Juliane&lt;/author&gt;&lt;author&gt;Royce, Trevor J.&lt;/author&gt;&lt;author&gt;Oh, Kevin S.&lt;/author&gt;&lt;author&gt;Batchelor, Tracy T.&lt;/author&gt;&lt;author&gt;Curry, William T.&lt;/author&gt;&lt;author&gt;Loeffler, Jay S.&lt;/author&gt;&lt;author&gt;Shih, Helen A.&lt;/author&gt;&lt;/authors&gt;&lt;/contributors&gt;&lt;titles&gt;&lt;title&gt;Long-term outcomes and late adverse effects of a prospective study on proton radiotherapy for patients with low-grade glioma&lt;/title&gt;&lt;secondary-title&gt;Radiotherapy and Oncology&lt;/secondary-title&gt;&lt;/titles&gt;&lt;periodical&gt;&lt;full-title&gt;Radiotherapy and Oncology&lt;/full-title&gt;&lt;/periodical&gt;&lt;pages&gt;95-101&lt;/pages&gt;&lt;volume&gt;137&lt;/volume&gt;&lt;dates&gt;&lt;year&gt;2019&lt;/year&gt;&lt;/dates&gt;&lt;publisher&gt;Elsevier BV&lt;/publisher&gt;&lt;isbn&gt;0167-8140&lt;/isbn&gt;&lt;urls&gt;&lt;related-urls&gt;&lt;url&gt;https://dx.doi.org/10.1016/j.radonc.2019.04.027&lt;/url&gt;&lt;/related-urls&gt;&lt;/urls&gt;&lt;electronic-resource-num&gt;10.1016/j.radonc.2019.04.027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34]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EE5A87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ng-term outcomes and late adverse effects of a prospective study on proton radiotherapy for patients with low-grade glioma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EE5A87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EE5A87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briz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a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Sherman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chtig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Colvin, Dworkin, Fullerton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artz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Royce, Oh, Batchelor, Curry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effl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&amp; Shish</w:t>
            </w:r>
          </w:p>
        </w:tc>
        <w:tc>
          <w:tcPr>
            <w:tcW w:w="2268" w:type="dxa"/>
          </w:tcPr>
          <w:p w:rsidR="00527DA3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</w:tr>
      <w:tr w:rsidR="00527DA3" w:rsidRPr="0076091C" w:rsidTr="00254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2D0A0D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&gt;&lt;Author&gt;Boele&lt;/Author&gt;&lt;Year&gt;2015&lt;/Year&gt;&lt;RecNum&gt;10&lt;/RecNum&gt;&lt;DisplayText&gt;[20]&lt;/DisplayText&gt;&lt;record&gt;&lt;rec-number&gt;10&lt;/rec-number&gt;&lt;foreign-keys&gt;&lt;key app="EN" db-id="vf2zd05phxddf1e05xsxa0fn0ra2ddeafpwe" timestamp="1616496244"&gt;10&lt;/key&gt;&lt;/foreign-keys&gt;&lt;ref-type name="Journal Article"&gt;17&lt;/ref-type&gt;&lt;contributors&gt;&lt;authors&gt;&lt;author&gt;Boele, F. W.&lt;/author&gt;&lt;author&gt;Douw, L.&lt;/author&gt;&lt;author&gt;Reijneveld, J. C.&lt;/author&gt;&lt;author&gt;Robben, R.&lt;/author&gt;&lt;author&gt;Taphoorn, M. J. B.&lt;/author&gt;&lt;author&gt;Aaronson, N. K.&lt;/author&gt;&lt;author&gt;Heimans, J. J.&lt;/author&gt;&lt;author&gt;Klein, M.&lt;/author&gt;&lt;/authors&gt;&lt;/contributors&gt;&lt;titles&gt;&lt;title&gt;Health-related quality of life in stable, long-term survivors of low-grade glioma&lt;/title&gt;&lt;secondary-title&gt;Journal of Clinical Oncology&lt;/secondary-title&gt;&lt;/titles&gt;&lt;periodical&gt;&lt;full-title&gt;Journal of Clinical Oncology&lt;/full-title&gt;&lt;/periodical&gt;&lt;pages&gt;1023-1029&lt;/pages&gt;&lt;volume&gt;33&lt;/volume&gt;&lt;number&gt;9&lt;/number&gt;&lt;dates&gt;&lt;year&gt;2015&lt;/year&gt;&lt;pub-dates&gt;&lt;date&gt;20 Mar&lt;/date&gt;&lt;/pub-dates&gt;&lt;/dates&gt;&lt;accession-num&gt;603620163&lt;/accession-num&gt;&lt;urls&gt;&lt;related-urls&gt;&lt;url&gt;https://ovidsp.ovid.com/ovidweb.cgi?T=JS&amp;amp;CSC=Y&amp;amp;NEWS=N&amp;amp;PAGE=fulltext&amp;amp;D=emed16&amp;amp;AN=603620163&lt;/url&gt;&lt;url&gt;https://leeds.primo.exlibrisgroup.com/openurl/44LEE_INST/44LEE_INST:VU1?sid=OVID:embase&amp;amp;id=pmid:25667287&amp;amp;id=doi:10.1200%2FJCO.2014.56.9079&amp;amp;issn=0732-183X&amp;amp;isbn=&amp;amp;volume=33&amp;amp;issue=9&amp;amp;spage=1023&amp;amp;pages=1023-1029&amp;amp;date=2015&amp;amp;title=Journal+of+Clinical+Oncology&amp;amp;atitle=Health-related+quality+of+life+in+stable%2C+long-term+survivors+of+low-grade+glioma&amp;amp;aulast=Boel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20]</w: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-related quality of life in stable, long-term survivors of low-grade glioma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ele, Douw, Reijneveld, Robben, Taphoorn, Aaronson, Heimans &amp; Klein</w:t>
            </w:r>
          </w:p>
        </w:tc>
        <w:tc>
          <w:tcPr>
            <w:tcW w:w="2268" w:type="dxa"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</w:tr>
      <w:tr w:rsidR="00527DA3" w:rsidRPr="00EF5D19" w:rsidTr="00254D83">
        <w:trPr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3924A7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&lt;EndNote&gt;&lt;Cite&gt;&lt;Author&gt;Gustafsson&lt;/Author&gt;&lt;Year&gt;2006&lt;/Year&gt;&lt;RecNum&gt;4596&lt;/RecNum&gt;&lt;DisplayText&gt;[24]&lt;/DisplayText&gt;&lt;record&gt;&lt;rec-number&gt;4596&lt;/rec-number&gt;&lt;foreign-keys&gt;&lt;key app="EN" db-id="r2wpe9xz320rx1es0f7vsee6xrzzed0txetf" timestamp="1602599197"&gt;4596&lt;/key&gt;&lt;/foreign-keys&gt;&lt;ref-type name="Journal Article"&gt;17&lt;/ref-type&gt;&lt;contributors&gt;&lt;authors&gt;&lt;author&gt;Gustafsson, M.&lt;/author&gt;&lt;author&gt;Edvardsson, T.&lt;/author&gt;&lt;author&gt;Ahlstrom, G.&lt;/author&gt;&lt;/authors&gt;&lt;/contributors&gt;&lt;titles&gt;&lt;title&gt;The relationship between function, quality of life and coping in patients with low-grade gliomas&lt;/title&gt;&lt;secondary-title&gt;Supportive Care in Cancer&lt;/secondary-title&gt;&lt;/titles&gt;&lt;periodical&gt;&lt;full-title&gt;Supportive Care in Cancer&lt;/full-title&gt;&lt;/periodical&gt;&lt;pages&gt;1205-1212&lt;/pages&gt;&lt;volume&gt;14&lt;/volume&gt;&lt;number&gt;12&lt;/number&gt;&lt;dates&gt;&lt;year&gt;2006&lt;/year&gt;&lt;pub-dates&gt;&lt;date&gt;December&lt;/date&gt;&lt;/pub-dates&gt;&lt;/dates&gt;&lt;urls&gt;&lt;related-urls&gt;&lt;url&gt;https://ovidsp.ovid.com/ovidweb.cgi?T=JS&amp;amp;CSC=Y&amp;amp;NEWS=N&amp;amp;PAGE=fulltext&amp;amp;D=emed9&amp;amp;AN=44800639&lt;/url&gt;&lt;url&gt;https://leeds.primo.exlibrisgroup.com/openurl/44LEE_INST/44LEE_INST:VU1?sid=OVID:embase&amp;amp;id=pmid:16710652&amp;amp;id=doi:10.1007%2Fs00520-006-0080-3&amp;amp;issn=0941-4355&amp;amp;isbn=&amp;amp;volume=14&amp;amp;issue=12&amp;amp;spage=1205&amp;amp;pages=1205-1212&amp;amp;date=2006&amp;amp;title=Supportive+Care+in+Cancer&amp;amp;atitle=The+relationship+between+function%2C+quality+of+life+and+coping+in+patients+with+low-grade+gliomas&amp;amp;aulast=Gustafsson&lt;/url&gt;&lt;url&gt;https://link.springer.com/article/10.1007%2Fs00520-006-0080-3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24]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EF5D19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1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 relationship between function, quality of life and coping in patients with low-grade glioma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EF5D19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1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EF5D19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1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stafsson, Edvardss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&amp;</w:t>
            </w:r>
            <w:r w:rsidRPr="00EF5D1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F5D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hlström</w:t>
            </w:r>
            <w:proofErr w:type="spellEnd"/>
            <w:r w:rsidRPr="00EF5D1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</w:tcPr>
          <w:p w:rsidR="00527DA3" w:rsidRPr="00EF5D19" w:rsidRDefault="00527DA3" w:rsidP="00254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</w:tr>
      <w:tr w:rsidR="00527DA3" w:rsidRPr="0076091C" w:rsidTr="00254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  <w:noWrap/>
            <w:textDirection w:val="btLr"/>
          </w:tcPr>
          <w:p w:rsidR="00527DA3" w:rsidRPr="002D0A0D" w:rsidRDefault="00527DA3" w:rsidP="00254D83">
            <w:pPr>
              <w:ind w:left="113" w:right="113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>
                <w:fldData xml:space="preserve">PEVuZE5vdGU+PENpdGU+PEF1dGhvcj5IYWJldHM8L0F1dGhvcj48WWVhcj4yMDE0PC9ZZWFyPjxS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begin">
                <w:fldData xml:space="preserve">PEVuZE5vdGU+PENpdGU+PEF1dGhvcj5IYWJldHM8L0F1dGhvcj48WWVhcj4yMDE0PC9ZZWFyPjxS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[18]</w:t>
            </w:r>
            <w:r w:rsidRPr="002D0A0D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666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-related quality of life and cognitive functioning in long term anaplastic oligodendroglioma &amp; oligoastrocytoma</w:t>
            </w:r>
          </w:p>
        </w:tc>
        <w:tc>
          <w:tcPr>
            <w:tcW w:w="709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4677" w:type="dxa"/>
            <w:shd w:val="clear" w:color="auto" w:fill="auto"/>
            <w:noWrap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abets, Taphoorn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derend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Klein, Delgadillo, Hoang-Xuan, Bottomley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lgeier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ute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jtenbeek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ns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ting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jssen</w:t>
            </w:r>
            <w:proofErr w:type="spellEnd"/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van den B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&amp;</w:t>
            </w:r>
            <w:r w:rsidRPr="002D0A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ijneveld</w:t>
            </w:r>
          </w:p>
        </w:tc>
        <w:tc>
          <w:tcPr>
            <w:tcW w:w="2268" w:type="dxa"/>
          </w:tcPr>
          <w:p w:rsidR="00527DA3" w:rsidRPr="002D0A0D" w:rsidRDefault="00527DA3" w:rsidP="00254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</w:tr>
    </w:tbl>
    <w:p w:rsidR="009D0B1B" w:rsidRDefault="003E0A42"/>
    <w:sectPr w:rsidR="009D0B1B" w:rsidSect="00527D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DA3"/>
    <w:rsid w:val="000420AB"/>
    <w:rsid w:val="003E0A42"/>
    <w:rsid w:val="00527DA3"/>
    <w:rsid w:val="00DF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554740-ED39-4C40-A751-8928C7965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27DA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63</Words>
  <Characters>28290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 Frances</dc:creator>
  <cp:keywords/>
  <dc:description/>
  <cp:lastModifiedBy>Sé Frances</cp:lastModifiedBy>
  <cp:revision>2</cp:revision>
  <dcterms:created xsi:type="dcterms:W3CDTF">2021-08-25T09:20:00Z</dcterms:created>
  <dcterms:modified xsi:type="dcterms:W3CDTF">2021-10-25T09:29:00Z</dcterms:modified>
</cp:coreProperties>
</file>